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C758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760260" w14:textId="77777777" w:rsidR="00C11A89" w:rsidRDefault="00C11A89" w:rsidP="00445FCA">
      <w:pPr>
        <w:pStyle w:val="Title"/>
      </w:pPr>
      <w:r w:rsidRPr="00C11A89">
        <w:t>A Novel Alkaliphilic Streptomyces inhibits ESKAPE Pathogens.</w:t>
      </w:r>
    </w:p>
    <w:p w14:paraId="09D9E985" w14:textId="77777777" w:rsidR="000F23C6" w:rsidRDefault="00DF3434" w:rsidP="00DF3434">
      <w:pPr>
        <w:jc w:val="both"/>
        <w:rPr>
          <w:rFonts w:cs="Times New Roman"/>
          <w:b/>
        </w:rPr>
      </w:pPr>
      <w:r w:rsidRPr="00DF3434">
        <w:rPr>
          <w:rFonts w:eastAsia="Times New Roman" w:cs="Times New Roman"/>
          <w:b/>
          <w:szCs w:val="24"/>
          <w:lang w:val="en-GB"/>
        </w:rPr>
        <w:t>Luciana Terra</w:t>
      </w:r>
      <w:r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Paul J Dyson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Matthew D Hitching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iam Thoma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Alyaa Abdelhameed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Ibrahim M Banat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2</w:t>
      </w:r>
      <w:r w:rsidRPr="00DF3434">
        <w:rPr>
          <w:rFonts w:eastAsia="Times New Roman" w:cs="Times New Roman"/>
          <w:b/>
          <w:szCs w:val="24"/>
          <w:lang w:val="en-GB"/>
        </w:rPr>
        <w:t>, Salvatore A Gazze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Dušica Vujaklija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, Paul D Facey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ewis W Franci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Gerry A. Quinn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*</w:t>
      </w:r>
      <w:r w:rsidR="002868E2" w:rsidRPr="00994A3D">
        <w:rPr>
          <w:rFonts w:cs="Times New Roman"/>
          <w:b/>
        </w:rPr>
        <w:t>*</w:t>
      </w:r>
      <w:r w:rsidR="00C11A89">
        <w:rPr>
          <w:rFonts w:cs="Times New Roman"/>
          <w:b/>
        </w:rPr>
        <w:t xml:space="preserve"> </w:t>
      </w:r>
    </w:p>
    <w:p w14:paraId="7EB40725" w14:textId="07E05927" w:rsidR="002868E2" w:rsidRPr="00994A3D" w:rsidRDefault="00C11A89" w:rsidP="00DF3434">
      <w:pPr>
        <w:jc w:val="both"/>
        <w:rPr>
          <w:rFonts w:cs="Times New Roman"/>
        </w:rPr>
      </w:pPr>
      <w:r>
        <w:rPr>
          <w:rFonts w:cs="Times New Roman"/>
          <w:b/>
        </w:rPr>
        <w:t>Correspondence:</w:t>
      </w:r>
      <w:r w:rsidRPr="00C11A89">
        <w:t xml:space="preserve"> </w:t>
      </w:r>
      <w:r>
        <w:rPr>
          <w:rFonts w:cs="Times New Roman"/>
        </w:rPr>
        <w:t xml:space="preserve">Dr. Gerry A. Quinn </w:t>
      </w:r>
      <w:r w:rsidRPr="00C11A89">
        <w:rPr>
          <w:rFonts w:cs="Times New Roman"/>
        </w:rPr>
        <w:t>gquinn@irb.hr</w:t>
      </w:r>
    </w:p>
    <w:p w14:paraId="57DD2082" w14:textId="77777777" w:rsidR="002B5AAA" w:rsidRDefault="002B5AAA" w:rsidP="002B5AAA"/>
    <w:p w14:paraId="60E6909F" w14:textId="7140C3D1" w:rsidR="002B5AAA" w:rsidRPr="003B0DC8" w:rsidRDefault="002B5AAA" w:rsidP="002B5AAA">
      <w:pPr>
        <w:rPr>
          <w:lang w:eastAsia="en-GB"/>
        </w:rPr>
      </w:pPr>
      <w:r w:rsidRPr="00A670FA">
        <w:rPr>
          <w:b/>
        </w:rPr>
        <w:t xml:space="preserve">TABLE </w:t>
      </w:r>
      <w:r>
        <w:rPr>
          <w:b/>
        </w:rPr>
        <w:t>S1.</w:t>
      </w:r>
      <w:r w:rsidRPr="00A670FA">
        <w:rPr>
          <w:b/>
          <w:lang w:eastAsia="en-GB"/>
        </w:rPr>
        <w:t xml:space="preserve"> Antimicrobial sensitivity test for ESKAPE, ATCC </w:t>
      </w:r>
      <w:r w:rsidRPr="00A670FA">
        <w:rPr>
          <w:b/>
        </w:rPr>
        <w:t xml:space="preserve">bacterial strains </w:t>
      </w:r>
      <w:r w:rsidRPr="00A670FA">
        <w:rPr>
          <w:b/>
          <w:lang w:eastAsia="en-GB"/>
        </w:rPr>
        <w:t>(Kirby-Bauer method</w:t>
      </w:r>
      <w:r w:rsidRPr="003B0DC8">
        <w:rPr>
          <w:lang w:eastAsia="en-GB"/>
        </w:rPr>
        <w:t xml:space="preserve">). </w:t>
      </w:r>
      <w:r w:rsidRPr="009947FD">
        <w:rPr>
          <w:rFonts w:eastAsia="Times New Roman" w:cs="Times New Roman"/>
          <w:szCs w:val="24"/>
          <w:lang w:val="en-GB" w:bidi="en-US"/>
        </w:rPr>
        <w:t>Antibiotic (disc</w:t>
      </w:r>
      <w:ins w:id="0" w:author="Windows User" w:date="2018-08-03T17:20:00Z">
        <w:r w:rsidR="005A7510">
          <w:rPr>
            <w:rFonts w:eastAsia="Times New Roman" w:cs="Times New Roman"/>
            <w:szCs w:val="24"/>
            <w:lang w:val="en-GB" w:bidi="en-US"/>
          </w:rPr>
          <w:t>s</w:t>
        </w:r>
      </w:ins>
      <w:r w:rsidRPr="009947FD">
        <w:rPr>
          <w:rFonts w:eastAsia="Times New Roman" w:cs="Times New Roman"/>
          <w:szCs w:val="24"/>
          <w:lang w:val="en-GB" w:bidi="en-US"/>
        </w:rPr>
        <w:t xml:space="preserve">) used in sensitivity testing (Oxoid). </w:t>
      </w:r>
      <w:r w:rsidRPr="003B0DC8">
        <w:rPr>
          <w:lang w:eastAsia="en-GB"/>
        </w:rPr>
        <w:t xml:space="preserve"> </w:t>
      </w:r>
      <w:r>
        <w:rPr>
          <w:lang w:eastAsia="en-GB"/>
        </w:rPr>
        <w:t xml:space="preserve">Amount of antibiotic in the discs (in </w:t>
      </w:r>
      <w:r>
        <w:rPr>
          <w:rFonts w:cs="Times New Roman"/>
          <w:lang w:eastAsia="en-GB"/>
        </w:rPr>
        <w:t>µ</w:t>
      </w:r>
      <w:r>
        <w:rPr>
          <w:lang w:eastAsia="en-GB"/>
        </w:rPr>
        <w:t xml:space="preserve">g) given after antibiotic abbreviation. </w:t>
      </w:r>
      <w:r w:rsidRPr="003B0DC8">
        <w:rPr>
          <w:lang w:eastAsia="en-GB"/>
        </w:rPr>
        <w:t xml:space="preserve"> Sensitive to the antibiotic (S), resistant to antibiotic (R). </w:t>
      </w:r>
      <w:r>
        <w:rPr>
          <w:lang w:eastAsia="en-GB"/>
        </w:rPr>
        <w:t xml:space="preserve"> Amikacin (AK 30), amoxicillin-</w:t>
      </w:r>
      <w:proofErr w:type="spellStart"/>
      <w:r>
        <w:rPr>
          <w:lang w:eastAsia="en-GB"/>
        </w:rPr>
        <w:t>clavulanate</w:t>
      </w:r>
      <w:proofErr w:type="spellEnd"/>
      <w:r>
        <w:rPr>
          <w:lang w:eastAsia="en-GB"/>
        </w:rPr>
        <w:t xml:space="preserve"> 2:1 (AMC 30), ampicillin (Amp 10), amoxicillin (AMX 10) , </w:t>
      </w:r>
      <w:proofErr w:type="spellStart"/>
      <w:r>
        <w:rPr>
          <w:lang w:eastAsia="en-GB"/>
        </w:rPr>
        <w:t>ceftazidime</w:t>
      </w:r>
      <w:proofErr w:type="spellEnd"/>
      <w:r>
        <w:rPr>
          <w:lang w:eastAsia="en-GB"/>
        </w:rPr>
        <w:t xml:space="preserve"> (CAZ 10), cefuroxime (CFX 30), ciprofloxacin (CIP 5), clindamycin  (CLI 10), Cefepime (CPM 30), Colistin (CST 10), </w:t>
      </w:r>
      <w:proofErr w:type="spellStart"/>
      <w:r>
        <w:rPr>
          <w:lang w:eastAsia="en-GB"/>
        </w:rPr>
        <w:t>Cefotaxime</w:t>
      </w:r>
      <w:proofErr w:type="spellEnd"/>
      <w:r>
        <w:rPr>
          <w:lang w:eastAsia="en-GB"/>
        </w:rPr>
        <w:t xml:space="preserve"> (30 CTX), Cefuroxime (CXM 30), </w:t>
      </w:r>
      <w:proofErr w:type="spellStart"/>
      <w:r>
        <w:rPr>
          <w:lang w:eastAsia="en-GB"/>
        </w:rPr>
        <w:t>ertapenem</w:t>
      </w:r>
      <w:proofErr w:type="spellEnd"/>
      <w:r>
        <w:rPr>
          <w:lang w:eastAsia="en-GB"/>
        </w:rPr>
        <w:t xml:space="preserve"> (ETP 10), Cefoxitin (FOX 30), Gentamicin (GEN 10), imipenem (IMI 10), linezolid  (LZD 10), meropenem (MEM 10), Oxacillin (OXA 5), Piperacillin + tazobactam (PTZ) 36), Rifampicin (RP 5), Ampicillin/Sulbactam (SAM 20), Trimethoprim + sulfamethoxazole (SXT/TS 25), </w:t>
      </w:r>
      <w:proofErr w:type="spellStart"/>
      <w:r>
        <w:rPr>
          <w:lang w:eastAsia="en-GB"/>
        </w:rPr>
        <w:t>teicoplanin</w:t>
      </w:r>
      <w:proofErr w:type="spellEnd"/>
      <w:r>
        <w:rPr>
          <w:lang w:eastAsia="en-GB"/>
        </w:rPr>
        <w:t xml:space="preserve"> (TEC 30), Vancomycin (VAN 5). </w:t>
      </w:r>
      <w:r>
        <w:rPr>
          <w:rFonts w:eastAsia="Times New Roman" w:cs="Times New Roman"/>
          <w:szCs w:val="24"/>
          <w:lang w:val="en-GB"/>
        </w:rPr>
        <w:t>WHO c</w:t>
      </w:r>
      <w:r w:rsidRPr="006122C4">
        <w:rPr>
          <w:rFonts w:eastAsia="Times New Roman" w:cs="Times New Roman"/>
          <w:szCs w:val="24"/>
          <w:lang w:val="en-GB"/>
        </w:rPr>
        <w:t xml:space="preserve">ritical-priority bacteria </w:t>
      </w:r>
      <w:r>
        <w:rPr>
          <w:rFonts w:eastAsia="Times New Roman" w:cs="Times New Roman"/>
          <w:szCs w:val="24"/>
          <w:lang w:val="en-GB"/>
        </w:rPr>
        <w:t>(</w:t>
      </w:r>
      <w:r w:rsidRPr="006122C4">
        <w:rPr>
          <w:rFonts w:eastAsia="Times New Roman" w:cs="Times New Roman"/>
          <w:color w:val="FF0000"/>
          <w:szCs w:val="24"/>
          <w:lang w:val="en-GB"/>
        </w:rPr>
        <w:t>*</w:t>
      </w:r>
      <w:r w:rsidRPr="00083BED">
        <w:rPr>
          <w:rFonts w:eastAsia="Times New Roman" w:cs="Times New Roman"/>
          <w:color w:val="000000" w:themeColor="text1"/>
          <w:szCs w:val="24"/>
          <w:lang w:val="en-GB"/>
        </w:rPr>
        <w:t xml:space="preserve">) </w:t>
      </w:r>
      <w:r>
        <w:rPr>
          <w:rFonts w:eastAsia="Times New Roman" w:cs="Times New Roman"/>
          <w:szCs w:val="24"/>
          <w:lang w:val="en-GB"/>
        </w:rPr>
        <w:t>WHO high priority bacteria (</w:t>
      </w:r>
      <w:r w:rsidRPr="006122C4">
        <w:rPr>
          <w:rFonts w:eastAsia="Times New Roman" w:cs="Times New Roman"/>
          <w:color w:val="FF0000"/>
          <w:szCs w:val="24"/>
          <w:lang w:val="en-GB"/>
        </w:rPr>
        <w:t>**</w:t>
      </w:r>
      <w:r w:rsidRPr="00083BED">
        <w:rPr>
          <w:rFonts w:eastAsia="Times New Roman" w:cs="Times New Roman"/>
          <w:color w:val="000000" w:themeColor="text1"/>
          <w:szCs w:val="24"/>
          <w:lang w:val="en-GB"/>
        </w:rPr>
        <w:t>).</w:t>
      </w:r>
    </w:p>
    <w:p w14:paraId="08470433" w14:textId="77777777" w:rsidR="002B5AAA" w:rsidRDefault="002B5AAA" w:rsidP="002B5AAA">
      <w:pPr>
        <w:pStyle w:val="SupplementaryMaterial"/>
      </w:pPr>
    </w:p>
    <w:tbl>
      <w:tblPr>
        <w:tblW w:w="51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1137"/>
        <w:gridCol w:w="1137"/>
        <w:gridCol w:w="991"/>
        <w:gridCol w:w="1277"/>
        <w:gridCol w:w="991"/>
        <w:gridCol w:w="1330"/>
        <w:gridCol w:w="1086"/>
        <w:gridCol w:w="1125"/>
        <w:gridCol w:w="1005"/>
        <w:gridCol w:w="988"/>
        <w:gridCol w:w="713"/>
        <w:gridCol w:w="415"/>
        <w:tblGridChange w:id="1">
          <w:tblGrid>
            <w:gridCol w:w="108"/>
            <w:gridCol w:w="1730"/>
            <w:gridCol w:w="108"/>
            <w:gridCol w:w="1029"/>
            <w:gridCol w:w="1137"/>
            <w:gridCol w:w="991"/>
            <w:gridCol w:w="1277"/>
            <w:gridCol w:w="828"/>
            <w:gridCol w:w="1493"/>
            <w:gridCol w:w="1086"/>
            <w:gridCol w:w="957"/>
            <w:gridCol w:w="1038"/>
            <w:gridCol w:w="1123"/>
            <w:gridCol w:w="821"/>
            <w:gridCol w:w="307"/>
          </w:tblGrid>
        </w:tblGridChange>
      </w:tblGrid>
      <w:tr w:rsidR="002B5AAA" w:rsidRPr="003E5333" w14:paraId="55DA1173" w14:textId="77777777" w:rsidTr="000B7168">
        <w:trPr>
          <w:gridAfter w:val="1"/>
          <w:wAfter w:w="148" w:type="pct"/>
          <w:trHeight w:val="345"/>
        </w:trPr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78C33D" w14:textId="77777777" w:rsidR="002B5AAA" w:rsidRPr="00445FCA" w:rsidRDefault="002B5AAA" w:rsidP="002B5AAA">
            <w:pPr>
              <w:pageBreakBefore/>
              <w:widowControl w:val="0"/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lastRenderedPageBreak/>
              <w:t>Bacterial strain</w:t>
            </w:r>
          </w:p>
        </w:tc>
        <w:tc>
          <w:tcPr>
            <w:tcW w:w="4197" w:type="pct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E6C32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  <w:lang w:eastAsia="en-GB"/>
              </w:rPr>
            </w:pPr>
            <w:r w:rsidRPr="00445FCA">
              <w:rPr>
                <w:rFonts w:cs="Times New Roman"/>
                <w:b/>
                <w:bCs/>
                <w:szCs w:val="24"/>
                <w:lang w:eastAsia="en-GB"/>
              </w:rPr>
              <w:t>Antimicrobial sensitivity test</w:t>
            </w:r>
          </w:p>
        </w:tc>
      </w:tr>
      <w:tr w:rsidR="000B7168" w:rsidRPr="003E5333" w14:paraId="3389C9E3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3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DC57E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Enterococcus faecium (a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24D45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M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74BB1">
              <w:rPr>
                <w:rFonts w:cs="Times New Roman"/>
                <w:bCs/>
                <w:color w:val="000000"/>
                <w:szCs w:val="24"/>
                <w:lang w:eastAsia="en-GB"/>
                <w:rPrChange w:id="6" w:author="Duška Vujaklija" w:date="2018-07-17T18:08:00Z">
                  <w:rPr>
                    <w:rFonts w:cs="Times New Roman"/>
                    <w:b/>
                    <w:bCs/>
                    <w:color w:val="000000"/>
                    <w:szCs w:val="24"/>
                    <w:lang w:eastAsia="en-GB"/>
                  </w:rPr>
                </w:rPrChange>
              </w:rPr>
              <w:t>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F2F9E0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VA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68F24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TEC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23307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  <w:del w:id="10" w:author="Windows User" w:date="2018-07-18T00:14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</w:rPr>
                <w:delText>.</w:delText>
              </w:r>
            </w:del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07E2B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</w:t>
            </w:r>
            <w:r w:rsidRPr="00445FCA">
              <w:rPr>
                <w:rFonts w:cs="Times New Roman"/>
                <w:szCs w:val="24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91158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F43C8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4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C2E85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5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F5982D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6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FD558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7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C7440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52F89F10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8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9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12E15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E. faecium (b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5C3C60" w14:textId="77777777" w:rsidR="002B5AAA" w:rsidRPr="00774BB1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 w:rsidRPr="00774BB1">
              <w:rPr>
                <w:rFonts w:cs="Times New Roman"/>
                <w:color w:val="000000"/>
                <w:szCs w:val="24"/>
                <w:lang w:eastAsia="en-GB"/>
              </w:rPr>
              <w:t xml:space="preserve">AMP </w:t>
            </w:r>
            <w:r w:rsidRPr="00774BB1">
              <w:rPr>
                <w:rFonts w:cs="Times New Roman"/>
                <w:bCs/>
                <w:color w:val="000000"/>
                <w:szCs w:val="24"/>
                <w:lang w:eastAsia="en-GB"/>
                <w:rPrChange w:id="22" w:author="Duška Vujaklija" w:date="2018-07-17T18:09:00Z">
                  <w:rPr>
                    <w:rFonts w:cs="Times New Roman"/>
                    <w:b/>
                    <w:bCs/>
                    <w:color w:val="000000"/>
                    <w:szCs w:val="24"/>
                    <w:lang w:eastAsia="en-GB"/>
                  </w:rPr>
                </w:rPrChange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3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84D9F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VA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4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AA76D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5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9E63C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  <w:del w:id="26" w:author="Windows User" w:date="2018-07-18T00:15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</w:rPr>
                <w:delText>.</w:delText>
              </w:r>
            </w:del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7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66E0A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</w:t>
            </w:r>
            <w:r w:rsidRPr="00445FCA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8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DC516D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9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0A54C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30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6431B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31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ED4DD6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32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3E85A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33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9AD560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167D8299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4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35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36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FB04D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E.</w:t>
            </w:r>
            <w:r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faecium (c) VRE</w:t>
            </w:r>
            <w:r w:rsidRPr="005D2A44">
              <w:rPr>
                <w:rFonts w:cs="Times New Roman"/>
                <w:i/>
                <w:iCs/>
                <w:color w:val="FF0000"/>
                <w:szCs w:val="24"/>
                <w:lang w:eastAsia="en-GB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37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F4EE98" w14:textId="77777777" w:rsidR="002B5AAA" w:rsidRPr="009F06D3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 w:rsidRPr="00774BB1">
              <w:rPr>
                <w:rFonts w:cs="Times New Roman"/>
                <w:color w:val="000000"/>
                <w:szCs w:val="24"/>
                <w:lang w:eastAsia="en-GB"/>
              </w:rPr>
              <w:t>AMP 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38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71EBD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VA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39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70D6B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TEC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0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EB0FD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  <w:del w:id="41" w:author="Windows User" w:date="2018-07-18T00:15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</w:rPr>
                <w:delText>.</w:delText>
              </w:r>
            </w:del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2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CA81C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GEN</w:t>
            </w:r>
            <w:r w:rsidRPr="00445FCA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3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E128E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4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EBEC1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45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DCCAF4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46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06C315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47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1ADE9E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48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7F393E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5B330AD9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49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50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1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07E93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Staphylococcus aureus (a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2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8AE7A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FO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74BB1">
              <w:rPr>
                <w:rFonts w:cs="Times New Roman"/>
                <w:color w:val="000000"/>
                <w:szCs w:val="24"/>
                <w:lang w:eastAsia="en-GB"/>
                <w:rPrChange w:id="53" w:author="Duška Vujaklija" w:date="2018-07-17T18:09:00Z">
                  <w:rPr>
                    <w:rFonts w:cs="Times New Roman"/>
                    <w:b/>
                    <w:color w:val="000000"/>
                    <w:szCs w:val="24"/>
                    <w:lang w:eastAsia="en-GB"/>
                  </w:rPr>
                </w:rPrChange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4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E6CBF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R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5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2C713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TEC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  <w:del w:id="56" w:author="Windows User" w:date="2018-07-18T00:15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  <w:rPrChange w:id="57" w:author="Duška Vujaklija" w:date="2018-07-17T18:08:00Z">
                    <w:rPr>
                      <w:rFonts w:cs="Times New Roman"/>
                      <w:color w:val="000000"/>
                      <w:szCs w:val="24"/>
                      <w:lang w:eastAsia="en-GB"/>
                    </w:rPr>
                  </w:rPrChange>
                </w:rPr>
                <w:delText>.</w:delText>
              </w:r>
            </w:del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8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002FC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  <w:r w:rsidRPr="00445FCA" w:rsidDel="00F65FDD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350B1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OXA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60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F6E3C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VA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61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8DC14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  <w:r w:rsidRPr="00445FCA" w:rsidDel="00F65FDD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62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3DB00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szCs w:val="24"/>
                <w:lang w:eastAsia="en-GB"/>
              </w:rPr>
              <w:t xml:space="preserve"> 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63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1966BC2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64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B0D74E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65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409F7B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  <w:lang w:eastAsia="en-GB"/>
              </w:rPr>
            </w:pPr>
          </w:p>
        </w:tc>
      </w:tr>
      <w:tr w:rsidR="000B7168" w:rsidRPr="003E5333" w14:paraId="18F3FADF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66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67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68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34068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S. aureus(b) (MRSA)</w:t>
            </w:r>
            <w:r w:rsidRPr="005D2A44">
              <w:rPr>
                <w:rFonts w:cs="Times New Roman"/>
                <w:i/>
                <w:iCs/>
                <w:color w:val="FF0000"/>
                <w:szCs w:val="24"/>
                <w:lang w:eastAsia="en-GB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69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EACE1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FO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0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F0536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1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BC0ED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 w:rsidRPr="000B7168">
              <w:rPr>
                <w:rFonts w:cs="Times New Roman"/>
                <w:color w:val="000000"/>
                <w:szCs w:val="24"/>
                <w:lang w:eastAsia="en-GB"/>
              </w:rPr>
              <w:t xml:space="preserve">OXA </w:t>
            </w:r>
            <w:commentRangeStart w:id="72"/>
            <w:r w:rsidRPr="000B7168">
              <w:rPr>
                <w:rFonts w:cs="Times New Roman"/>
                <w:color w:val="000000"/>
                <w:szCs w:val="24"/>
                <w:lang w:eastAsia="en-GB"/>
              </w:rPr>
              <w:t>R</w:t>
            </w:r>
            <w:commentRangeEnd w:id="72"/>
            <w:r w:rsidR="009F06D3" w:rsidRPr="000B7168">
              <w:rPr>
                <w:rStyle w:val="CommentReference"/>
              </w:rPr>
              <w:commentReference w:id="72"/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3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928DC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R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4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55B0D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5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6DB54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  <w:del w:id="76" w:author="Windows User" w:date="2018-07-18T00:15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  <w:rPrChange w:id="77" w:author="Duška Vujaklija" w:date="2018-07-17T18:08:00Z">
                    <w:rPr>
                      <w:rFonts w:cs="Times New Roman"/>
                      <w:color w:val="000000"/>
                      <w:szCs w:val="24"/>
                      <w:lang w:eastAsia="en-GB"/>
                    </w:rPr>
                  </w:rPrChange>
                </w:rPr>
                <w:delText>.</w:delText>
              </w:r>
            </w:del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8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D0D6E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79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D097B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80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459D5E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81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56FA0C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82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781CC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2E060E1D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83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84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5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EBFFE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S. aureus (e) (MRSA)</w:t>
            </w:r>
            <w:r w:rsidRPr="005D2A44">
              <w:rPr>
                <w:rFonts w:cs="Times New Roman"/>
                <w:i/>
                <w:iCs/>
                <w:color w:val="FF0000"/>
                <w:szCs w:val="24"/>
                <w:lang w:eastAsia="en-GB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6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C5E27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FO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7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8CDD7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8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1A1FD0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R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89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433DC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LZD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0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A53B7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L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1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E6B44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2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9EA0D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VA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3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8C656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OXA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94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51A83B8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95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3C143F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96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CE165AA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14613825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97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98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99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5842D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Klebsiella </w:t>
            </w: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pneumonia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a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0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A08A61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1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D9A45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2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82767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3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07C3C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4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EE1EC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5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208E3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6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FBC10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07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29BBA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08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0FFA4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09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00AFF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10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36B3F1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486548D3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11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12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3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B3998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highlight w:val="yellow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K. pneumonia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b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4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16228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del w:id="115" w:author="Windows User" w:date="2018-07-18T00:14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</w:rPr>
                <w:delText>:</w:delText>
              </w:r>
            </w:del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6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D3704A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7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B99D2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8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CEED5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19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74B67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0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89D1F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1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48FAE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2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CE214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23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E02EF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24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77533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25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C10EE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</w:p>
        </w:tc>
      </w:tr>
      <w:tr w:rsidR="000B7168" w:rsidRPr="003E5333" w14:paraId="00CC86D5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26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27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8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A79420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K. pneumonia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d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29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EA88C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MP</w:t>
            </w:r>
            <w:del w:id="130" w:author="Windows User" w:date="2018-07-18T00:14:00Z">
              <w:r w:rsidRPr="00774BB1" w:rsidDel="000B7168">
                <w:rPr>
                  <w:rFonts w:cs="Times New Roman"/>
                  <w:color w:val="000000"/>
                  <w:szCs w:val="24"/>
                  <w:highlight w:val="yellow"/>
                  <w:lang w:eastAsia="en-GB"/>
                  <w:rPrChange w:id="131" w:author="Duška Vujaklija" w:date="2018-07-17T18:06:00Z">
                    <w:rPr>
                      <w:rFonts w:cs="Times New Roman"/>
                      <w:color w:val="000000"/>
                      <w:szCs w:val="24"/>
                      <w:lang w:eastAsia="en-GB"/>
                    </w:rPr>
                  </w:rPrChange>
                </w:rPr>
                <w:delText>:</w:delText>
              </w:r>
            </w:del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2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8E55E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3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82FC7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4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1CA19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5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6F424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6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4F126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7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830857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  <w:p w14:paraId="0BE3A72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38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9164A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 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39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D0404D" w14:textId="77777777" w:rsidR="002B5AAA" w:rsidRPr="00774BB1" w:rsidRDefault="002B5AAA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  <w:rPrChange w:id="140" w:author="Duška Vujaklija" w:date="2018-07-17T18:07:00Z">
                  <w:rPr>
                    <w:rFonts w:cs="Times New Roman"/>
                    <w:color w:val="000000"/>
                    <w:szCs w:val="24"/>
                    <w:lang w:eastAsia="en-GB"/>
                  </w:rPr>
                </w:rPrChange>
              </w:rPr>
              <w:pPrChange w:id="141" w:author="Duška Vujaklija" w:date="2018-07-17T18:08:00Z">
                <w:pPr>
                  <w:widowControl w:val="0"/>
                  <w:autoSpaceDE w:val="0"/>
                  <w:autoSpaceDN w:val="0"/>
                  <w:adjustRightInd w:val="0"/>
                  <w:jc w:val="center"/>
                </w:pPr>
              </w:pPrChange>
            </w:pPr>
            <w:r w:rsidRPr="00C840AF">
              <w:rPr>
                <w:rFonts w:cs="Times New Roman"/>
                <w:color w:val="000000"/>
                <w:szCs w:val="24"/>
                <w:lang w:eastAsia="en-GB"/>
              </w:rPr>
              <w:t>AMC 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42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33FA2B0" w14:textId="77777777" w:rsidR="002B5AAA" w:rsidRPr="00774BB1" w:rsidRDefault="002B5AAA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  <w:rPrChange w:id="143" w:author="Duška Vujaklija" w:date="2018-07-17T18:07:00Z">
                  <w:rPr>
                    <w:rFonts w:cs="Times New Roman"/>
                    <w:color w:val="000000"/>
                    <w:szCs w:val="24"/>
                    <w:lang w:eastAsia="en-GB"/>
                  </w:rPr>
                </w:rPrChange>
              </w:rPr>
              <w:pPrChange w:id="144" w:author="Duška Vujaklija" w:date="2018-07-17T18:08:00Z">
                <w:pPr>
                  <w:widowControl w:val="0"/>
                  <w:autoSpaceDE w:val="0"/>
                  <w:autoSpaceDN w:val="0"/>
                  <w:adjustRightInd w:val="0"/>
                  <w:jc w:val="center"/>
                </w:pPr>
              </w:pPrChange>
            </w:pPr>
            <w:r w:rsidRPr="00C840AF">
              <w:rPr>
                <w:rFonts w:cs="Times New Roman"/>
                <w:color w:val="000000"/>
                <w:szCs w:val="24"/>
                <w:lang w:eastAsia="en-GB"/>
              </w:rPr>
              <w:t>CPM S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45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51162D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5865CC22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46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47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48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5D3B9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lastRenderedPageBreak/>
              <w:t xml:space="preserve">Acinetobacter baumanii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a)</w:t>
            </w:r>
            <w:r w:rsidRPr="005D2A44">
              <w:rPr>
                <w:rFonts w:cs="Times New Roman"/>
                <w:iCs/>
                <w:color w:val="FF0000"/>
                <w:szCs w:val="24"/>
                <w:lang w:eastAsia="en-GB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49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C51CF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SA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0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F57C70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1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B3917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2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DFF4E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3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C2C24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4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A48D9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5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D7B0B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ST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56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A4444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57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DC8780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58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471151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59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B7025C5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2DD150A6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60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61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2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551ED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A. baumanii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d)</w:t>
            </w:r>
            <w:r w:rsidRPr="005D2A44">
              <w:rPr>
                <w:rFonts w:cs="Times New Roman"/>
                <w:iCs/>
                <w:color w:val="FF0000"/>
                <w:szCs w:val="24"/>
                <w:lang w:eastAsia="en-GB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3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8C62C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SA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4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B5B21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5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7D579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6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955F9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7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82199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8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1CDD5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69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636B5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ST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70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1A505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71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89AC25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72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29DCF4D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73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2677DE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485B29B3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74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75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76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0FB15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A. baumanii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e)</w:t>
            </w:r>
            <w:r w:rsidRPr="005D2A44">
              <w:rPr>
                <w:rFonts w:cs="Times New Roman"/>
                <w:iCs/>
                <w:color w:val="FF0000"/>
                <w:szCs w:val="24"/>
                <w:lang w:eastAsia="en-GB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77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1349E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SA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78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07AB1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79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3C633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80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B6C2C5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81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5AC33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82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0062BB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83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D897E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ST 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84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47FE9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185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FF9F62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186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923DFB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187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6095AF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3EB63027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188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189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0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5B8AA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  <w:lang w:eastAsia="en-GB"/>
              </w:rPr>
            </w:pPr>
            <w:bookmarkStart w:id="191" w:name="_GoBack"/>
            <w:r w:rsidRPr="00DD163B">
              <w:rPr>
                <w:rFonts w:cs="Times New Roman"/>
                <w:i/>
                <w:color w:val="000000"/>
                <w:szCs w:val="24"/>
                <w:lang w:eastAsia="en-GB"/>
                <w:rPrChange w:id="192" w:author="Windows User" w:date="2018-08-09T13:23:00Z">
                  <w:rPr>
                    <w:rFonts w:cs="Times New Roman"/>
                    <w:color w:val="000000"/>
                    <w:szCs w:val="24"/>
                    <w:lang w:eastAsia="en-GB"/>
                  </w:rPr>
                </w:rPrChange>
              </w:rPr>
              <w:t>Pseudomonas aeruginosa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bookmarkEnd w:id="191"/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(a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3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E3CFB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PT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4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A544D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5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4E313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6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C2C74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7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6490E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8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1846D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199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6253C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0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3624C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201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2D0A48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202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F043E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203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0699CEF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6E3A1278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04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20"/>
          <w:trPrChange w:id="205" w:author="Windows User" w:date="2018-07-18T00:22:00Z">
            <w:trPr>
              <w:trHeight w:val="20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6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620BE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  <w:lang w:eastAsia="en-GB"/>
              </w:rPr>
            </w:pPr>
            <w:r w:rsidRPr="00445FCA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P. aeruginosa </w:t>
            </w:r>
            <w:r w:rsidRPr="005D2A44">
              <w:rPr>
                <w:rFonts w:cs="Times New Roman"/>
                <w:iCs/>
                <w:color w:val="000000"/>
                <w:szCs w:val="24"/>
                <w:lang w:eastAsia="en-GB"/>
              </w:rPr>
              <w:t>(b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7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6F7E8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highlight w:val="yellow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PTZ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8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56B4C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09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61E9B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K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0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4F1C5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1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001FB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2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CE4431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IMI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3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1ADDE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14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C0839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215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8453E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216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9392E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217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781E94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  <w:tr w:rsidR="000B7168" w:rsidRPr="003E5333" w14:paraId="32C1B484" w14:textId="77777777" w:rsidTr="000B7168">
        <w:tblPrEx>
          <w:tblW w:w="5173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18" w:author="Windows User" w:date="2018-07-18T00:22:00Z">
            <w:tblPrEx>
              <w:tblW w:w="5173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trHeight w:val="961"/>
          <w:trPrChange w:id="219" w:author="Windows User" w:date="2018-07-18T00:22:00Z">
            <w:trPr>
              <w:trHeight w:val="961"/>
            </w:trPr>
          </w:trPrChange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0" w:author="Windows User" w:date="2018-07-18T00:22:00Z">
              <w:tcPr>
                <w:tcW w:w="65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E3656D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  <w:lang w:eastAsia="en-GB"/>
              </w:rPr>
            </w:pPr>
            <w:r w:rsidRPr="005F208D">
              <w:rPr>
                <w:rFonts w:cs="Times New Roman"/>
                <w:i/>
                <w:color w:val="000000"/>
                <w:szCs w:val="24"/>
                <w:lang w:eastAsia="en-GB"/>
              </w:rPr>
              <w:t>Enterobacter cloacae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(a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1" w:author="Windows User" w:date="2018-07-18T00:22:00Z">
              <w:tcPr>
                <w:tcW w:w="40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B6ECB9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M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2" w:author="Windows User" w:date="2018-07-18T00:22:00Z">
              <w:tcPr>
                <w:tcW w:w="40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A4652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AMC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3" w:author="Windows User" w:date="2018-07-18T00:22:00Z">
              <w:tcPr>
                <w:tcW w:w="353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C94AE2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PT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4" w:author="Windows User" w:date="2018-07-18T00:22:00Z">
              <w:tcPr>
                <w:tcW w:w="45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4A7F0A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F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5" w:author="Windows User" w:date="2018-07-18T00:22:00Z">
              <w:tcPr>
                <w:tcW w:w="295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F892A6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XM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6" w:author="Windows User" w:date="2018-07-18T00:22:00Z">
              <w:tcPr>
                <w:tcW w:w="532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1ED96C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TX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7" w:author="Windows User" w:date="2018-07-18T00:22:00Z">
              <w:tcPr>
                <w:tcW w:w="387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87EC63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AZ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tcPrChange w:id="228" w:author="Windows User" w:date="2018-07-18T00:22:00Z">
              <w:tcPr>
                <w:tcW w:w="341" w:type="pct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845807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PM 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PrChange w:id="229" w:author="Windows User" w:date="2018-07-18T00:22:00Z">
              <w:tcPr>
                <w:tcW w:w="37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31B1A7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ETP R </w:t>
            </w:r>
          </w:p>
          <w:p w14:paraId="3B79147B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IMI S </w:t>
            </w:r>
          </w:p>
          <w:p w14:paraId="2F139118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MEM 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PrChange w:id="230" w:author="Windows User" w:date="2018-07-18T00:22:00Z">
              <w:tcPr>
                <w:tcW w:w="40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B21A77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GEN R</w:t>
            </w:r>
          </w:p>
          <w:p w14:paraId="77AE0B6A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 AK S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tcPrChange w:id="231" w:author="Windows User" w:date="2018-07-18T00:22:00Z">
              <w:tcPr>
                <w:tcW w:w="402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F8C695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SXT 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>R</w:t>
            </w:r>
          </w:p>
          <w:p w14:paraId="64E743AE" w14:textId="77777777" w:rsidR="002B5AAA" w:rsidRPr="00445FC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CIP</w:t>
            </w:r>
            <w:r w:rsidRPr="00445FCA">
              <w:rPr>
                <w:rFonts w:cs="Times New Roman"/>
                <w:color w:val="000000"/>
                <w:szCs w:val="24"/>
                <w:lang w:eastAsia="en-GB"/>
              </w:rPr>
              <w:t xml:space="preserve"> R</w:t>
            </w:r>
          </w:p>
          <w:p w14:paraId="171C464D" w14:textId="77777777" w:rsidR="002B5AAA" w:rsidRDefault="002B5AAA" w:rsidP="002B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lang w:eastAsia="en-GB"/>
              </w:rPr>
            </w:pPr>
          </w:p>
        </w:tc>
      </w:tr>
    </w:tbl>
    <w:p w14:paraId="64C25561" w14:textId="77777777" w:rsidR="002B5AAA" w:rsidRDefault="002B5AAA" w:rsidP="00B0769C"/>
    <w:sectPr w:rsidR="002B5AAA" w:rsidSect="004E4C9E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72" w:author="Duška Vujaklija" w:date="2018-07-17T18:10:00Z" w:initials="DV">
    <w:p w14:paraId="03D33B15" w14:textId="41C1AD5F" w:rsidR="009F06D3" w:rsidRDefault="009F06D3">
      <w:pPr>
        <w:pStyle w:val="CommentText"/>
      </w:pPr>
      <w:r>
        <w:rPr>
          <w:rStyle w:val="CommentReference"/>
        </w:rPr>
        <w:annotationRef/>
      </w:r>
      <w:proofErr w:type="gramStart"/>
      <w:r>
        <w:t>in</w:t>
      </w:r>
      <w:proofErr w:type="gramEnd"/>
      <w:r>
        <w:t xml:space="preserve"> one line!!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D33B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6C6E7" w14:textId="77777777" w:rsidR="00097C31" w:rsidRDefault="00097C31" w:rsidP="00117666">
      <w:pPr>
        <w:spacing w:after="0"/>
      </w:pPr>
      <w:r>
        <w:separator/>
      </w:r>
    </w:p>
  </w:endnote>
  <w:endnote w:type="continuationSeparator" w:id="0">
    <w:p w14:paraId="3C3F2301" w14:textId="77777777" w:rsidR="00097C31" w:rsidRDefault="00097C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6CBC5" w14:textId="77777777" w:rsidR="002B5AAA" w:rsidRPr="00577C4C" w:rsidRDefault="002B5A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4D76FB" wp14:editId="23DA4C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E61FD2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6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4D76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E61FD2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6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58993" w14:textId="77777777" w:rsidR="002B5AAA" w:rsidRPr="00577C4C" w:rsidRDefault="002B5A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BAA757" wp14:editId="7BB26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6173B7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6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AA7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66173B7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6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32767" w14:textId="77777777" w:rsidR="00097C31" w:rsidRDefault="00097C31" w:rsidP="00117666">
      <w:pPr>
        <w:spacing w:after="0"/>
      </w:pPr>
      <w:r>
        <w:separator/>
      </w:r>
    </w:p>
  </w:footnote>
  <w:footnote w:type="continuationSeparator" w:id="0">
    <w:p w14:paraId="408DDFDB" w14:textId="77777777" w:rsidR="00097C31" w:rsidRDefault="00097C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DE10AE" w14:textId="77777777" w:rsidR="002B5AAA" w:rsidRPr="009151AA" w:rsidRDefault="002B5A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C79B6" w14:textId="77777777" w:rsidR="002B5AAA" w:rsidRDefault="002B5A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6C7E03" wp14:editId="0B2AE9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3C28AF"/>
    <w:multiLevelType w:val="hybridMultilevel"/>
    <w:tmpl w:val="710A0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  <w15:person w15:author="Duška Vujaklija">
    <w15:presenceInfo w15:providerId="None" w15:userId="Duška Vujakli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620"/>
    <w:rsid w:val="00005802"/>
    <w:rsid w:val="00007885"/>
    <w:rsid w:val="0001436A"/>
    <w:rsid w:val="00034304"/>
    <w:rsid w:val="00035434"/>
    <w:rsid w:val="000507B7"/>
    <w:rsid w:val="00052A14"/>
    <w:rsid w:val="00077D53"/>
    <w:rsid w:val="00083BED"/>
    <w:rsid w:val="00086B23"/>
    <w:rsid w:val="00097C31"/>
    <w:rsid w:val="000B7168"/>
    <w:rsid w:val="000C1620"/>
    <w:rsid w:val="000F0951"/>
    <w:rsid w:val="000F23C6"/>
    <w:rsid w:val="00105FD9"/>
    <w:rsid w:val="00117666"/>
    <w:rsid w:val="001259A1"/>
    <w:rsid w:val="00127A7F"/>
    <w:rsid w:val="001549D3"/>
    <w:rsid w:val="00160065"/>
    <w:rsid w:val="00177D84"/>
    <w:rsid w:val="001D48D7"/>
    <w:rsid w:val="00202A86"/>
    <w:rsid w:val="00267B39"/>
    <w:rsid w:val="00267D18"/>
    <w:rsid w:val="00271308"/>
    <w:rsid w:val="002868E2"/>
    <w:rsid w:val="002869C3"/>
    <w:rsid w:val="002936E4"/>
    <w:rsid w:val="002967B5"/>
    <w:rsid w:val="002B4A57"/>
    <w:rsid w:val="002B5AAA"/>
    <w:rsid w:val="002C74CA"/>
    <w:rsid w:val="003030DD"/>
    <w:rsid w:val="003544FB"/>
    <w:rsid w:val="003B0DC8"/>
    <w:rsid w:val="003D2F2D"/>
    <w:rsid w:val="003E1EA7"/>
    <w:rsid w:val="00401590"/>
    <w:rsid w:val="00445FCA"/>
    <w:rsid w:val="00447801"/>
    <w:rsid w:val="00452E9C"/>
    <w:rsid w:val="004538EE"/>
    <w:rsid w:val="004735C8"/>
    <w:rsid w:val="004961FF"/>
    <w:rsid w:val="004C7A61"/>
    <w:rsid w:val="004E4C9E"/>
    <w:rsid w:val="004F195D"/>
    <w:rsid w:val="00517A89"/>
    <w:rsid w:val="005250F2"/>
    <w:rsid w:val="00554ACA"/>
    <w:rsid w:val="00593EEA"/>
    <w:rsid w:val="005A5EEE"/>
    <w:rsid w:val="005A7510"/>
    <w:rsid w:val="005D2A44"/>
    <w:rsid w:val="005F208D"/>
    <w:rsid w:val="006218A0"/>
    <w:rsid w:val="006375C7"/>
    <w:rsid w:val="00654E8F"/>
    <w:rsid w:val="00660D05"/>
    <w:rsid w:val="006820B1"/>
    <w:rsid w:val="006863B4"/>
    <w:rsid w:val="006953FA"/>
    <w:rsid w:val="006A3F75"/>
    <w:rsid w:val="006B7D14"/>
    <w:rsid w:val="00701727"/>
    <w:rsid w:val="0070566C"/>
    <w:rsid w:val="00714C50"/>
    <w:rsid w:val="00725A7D"/>
    <w:rsid w:val="007501BE"/>
    <w:rsid w:val="00774BB1"/>
    <w:rsid w:val="00790BB3"/>
    <w:rsid w:val="007B0787"/>
    <w:rsid w:val="007C206C"/>
    <w:rsid w:val="008063C4"/>
    <w:rsid w:val="00817DD6"/>
    <w:rsid w:val="008245C0"/>
    <w:rsid w:val="00867875"/>
    <w:rsid w:val="00885156"/>
    <w:rsid w:val="008B0F82"/>
    <w:rsid w:val="008B6163"/>
    <w:rsid w:val="009151AA"/>
    <w:rsid w:val="00926AA0"/>
    <w:rsid w:val="009313A3"/>
    <w:rsid w:val="0093429D"/>
    <w:rsid w:val="00943573"/>
    <w:rsid w:val="00970F7D"/>
    <w:rsid w:val="0098717D"/>
    <w:rsid w:val="009947FD"/>
    <w:rsid w:val="00994A3D"/>
    <w:rsid w:val="009C2B12"/>
    <w:rsid w:val="009F06D3"/>
    <w:rsid w:val="00A174D9"/>
    <w:rsid w:val="00A35EEB"/>
    <w:rsid w:val="00A40501"/>
    <w:rsid w:val="00A46701"/>
    <w:rsid w:val="00A61772"/>
    <w:rsid w:val="00A670FA"/>
    <w:rsid w:val="00AB6715"/>
    <w:rsid w:val="00AD0B12"/>
    <w:rsid w:val="00AF29B5"/>
    <w:rsid w:val="00B0769C"/>
    <w:rsid w:val="00B1671E"/>
    <w:rsid w:val="00B25EB8"/>
    <w:rsid w:val="00B37F4D"/>
    <w:rsid w:val="00C11A89"/>
    <w:rsid w:val="00C52A7B"/>
    <w:rsid w:val="00C56BAF"/>
    <w:rsid w:val="00C679AA"/>
    <w:rsid w:val="00C75972"/>
    <w:rsid w:val="00C840AF"/>
    <w:rsid w:val="00C96631"/>
    <w:rsid w:val="00CD066B"/>
    <w:rsid w:val="00CE2C08"/>
    <w:rsid w:val="00CE4FEE"/>
    <w:rsid w:val="00CF0724"/>
    <w:rsid w:val="00CF38E4"/>
    <w:rsid w:val="00D14C19"/>
    <w:rsid w:val="00DB59C3"/>
    <w:rsid w:val="00DC1483"/>
    <w:rsid w:val="00DC259A"/>
    <w:rsid w:val="00DD163B"/>
    <w:rsid w:val="00DD434E"/>
    <w:rsid w:val="00DE23E8"/>
    <w:rsid w:val="00DF3434"/>
    <w:rsid w:val="00E01FB5"/>
    <w:rsid w:val="00E33816"/>
    <w:rsid w:val="00E52377"/>
    <w:rsid w:val="00E64E17"/>
    <w:rsid w:val="00E831B7"/>
    <w:rsid w:val="00E866C9"/>
    <w:rsid w:val="00EA3D3C"/>
    <w:rsid w:val="00EA47C4"/>
    <w:rsid w:val="00EC1CE1"/>
    <w:rsid w:val="00EC5BC9"/>
    <w:rsid w:val="00F27BC5"/>
    <w:rsid w:val="00F42785"/>
    <w:rsid w:val="00F46900"/>
    <w:rsid w:val="00F51D7D"/>
    <w:rsid w:val="00F61D89"/>
    <w:rsid w:val="00F64BED"/>
    <w:rsid w:val="00F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D52B1"/>
  <w15:docId w15:val="{48EDBED4-D5AF-4ED3-A074-1E3BF155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926A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99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rfac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5E5C4F-861E-408C-9CE2-88E286F34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cp:lastPrinted>2013-10-03T12:51:00Z</cp:lastPrinted>
  <dcterms:created xsi:type="dcterms:W3CDTF">2018-07-17T22:23:00Z</dcterms:created>
  <dcterms:modified xsi:type="dcterms:W3CDTF">2018-08-09T11:23:00Z</dcterms:modified>
</cp:coreProperties>
</file>